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F9D82" w14:textId="49D62476" w:rsidR="00B72366" w:rsidRDefault="00B72366" w:rsidP="00D53F4B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62223995"/>
      <w:r w:rsidRPr="004A7EB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F771C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3F771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Blood test</w:t>
      </w:r>
      <w:r w:rsidRPr="003F771C">
        <w:rPr>
          <w:rFonts w:ascii="Times New Roman" w:hAnsi="Times New Roman" w:cs="Times New Roman"/>
          <w:b/>
          <w:kern w:val="0"/>
          <w:sz w:val="24"/>
          <w:szCs w:val="24"/>
        </w:rPr>
        <w:t xml:space="preserve"> data in the acute phas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of </w:t>
      </w:r>
      <w:r w:rsidR="00D53F4B" w:rsidRPr="00D53F4B">
        <w:rPr>
          <w:rFonts w:ascii="Times New Roman" w:hAnsi="Times New Roman" w:cs="Times New Roman"/>
          <w:b/>
          <w:kern w:val="0"/>
          <w:sz w:val="24"/>
          <w:szCs w:val="24"/>
        </w:rPr>
        <w:t>Kikuchi-Fujimoto disease</w:t>
      </w:r>
      <w:r w:rsidRPr="003F771C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3741B12A" w14:textId="23E4DE49" w:rsidR="007F16BB" w:rsidRPr="003F771C" w:rsidRDefault="007F16BB" w:rsidP="00D53F4B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object w:dxaOrig="13666" w:dyaOrig="10244" w14:anchorId="40D349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35pt;height:317.95pt" o:ole="">
            <v:imagedata r:id="rId8" o:title=""/>
          </v:shape>
          <o:OLEObject Type="Embed" ProgID="Excel.Sheet.12" ShapeID="_x0000_i1025" DrawAspect="Content" ObjectID="_1693290860" r:id="rId9"/>
        </w:object>
      </w:r>
    </w:p>
    <w:p w14:paraId="2E33BAA8" w14:textId="0B7467A7" w:rsidR="00493240" w:rsidRDefault="00B72366" w:rsidP="00493240">
      <w:pPr>
        <w:spacing w:line="360" w:lineRule="auto"/>
        <w:ind w:firstLineChars="50" w:firstLine="120"/>
        <w:jc w:val="left"/>
      </w:pPr>
      <w:r w:rsidRPr="003F771C">
        <w:rPr>
          <w:rFonts w:ascii="Times New Roman" w:hAnsi="Times New Roman" w:cs="Times New Roman"/>
          <w:sz w:val="24"/>
          <w:szCs w:val="24"/>
        </w:rPr>
        <w:t>IgG and IgM levels of HSV, VZV, CMV, EB and mumps were determined by EIA</w:t>
      </w:r>
      <w:r w:rsidRPr="00493240">
        <w:rPr>
          <w:rFonts w:ascii="Times New Roman" w:hAnsi="Times New Roman" w:cs="Times New Roman"/>
          <w:sz w:val="24"/>
          <w:szCs w:val="24"/>
        </w:rPr>
        <w:t>.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 </w:t>
      </w:r>
      <w:r w:rsidR="00493240" w:rsidRPr="00493240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b: antibody, ACE: angiotensin converting enzyme, ALT: alanine aminotransferase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APC: activated protein C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APTT: activated partial thromboplastin time, AST: aspartate transaminase, BUN: blood urea nitrogen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Ca: calcium, CK: creatine kinase, Cl: chlorine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CRP: C-reactive protein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EB: Epstein-Barr, ESR: erythrocyte sedimentation rate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FBS: fasting blood sugar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FDP: fibrin/fibrinogen degradation products, </w:t>
      </w:r>
      <w:proofErr w:type="spellStart"/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>Hb</w:t>
      </w:r>
      <w:proofErr w:type="spellEnd"/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: hemoglobin, </w:t>
      </w:r>
      <w:proofErr w:type="spellStart"/>
      <w:r w:rsidR="00493240" w:rsidRPr="00493240">
        <w:rPr>
          <w:rFonts w:ascii="Times New Roman" w:hAnsi="Times New Roman" w:cs="Times New Roman"/>
          <w:sz w:val="24"/>
          <w:szCs w:val="24"/>
        </w:rPr>
        <w:t>hBNP</w:t>
      </w:r>
      <w:proofErr w:type="spellEnd"/>
      <w:r w:rsidR="00493240" w:rsidRPr="00493240">
        <w:rPr>
          <w:rFonts w:ascii="Times New Roman" w:hAnsi="Times New Roman" w:cs="Times New Roman"/>
          <w:sz w:val="24"/>
          <w:szCs w:val="24"/>
        </w:rPr>
        <w:t xml:space="preserve">:  human brain natriuretic peptide, HBsAg: hepatitis B surface antigen, HCV: hepatitis C virus, </w:t>
      </w:r>
      <w:proofErr w:type="spellStart"/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>Ht</w:t>
      </w:r>
      <w:proofErr w:type="spellEnd"/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: hematocrit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HSV: herpes simplex virus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Ig: immunoglobulin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IP: inorganic phosphorus, K: potassium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LDH: lactate dehydrogenase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MCH: mean corpuscular hemoglobin, MCHC: mean corpuscular hemoglobin concentration, MCV: </w:t>
      </w:r>
      <w:r w:rsidR="00493240" w:rsidRPr="00493240">
        <w:rPr>
          <w:rFonts w:ascii="Times New Roman" w:hAnsi="Times New Roman" w:cs="Times New Roman"/>
          <w:sz w:val="24"/>
          <w:szCs w:val="24"/>
        </w:rPr>
        <w:lastRenderedPageBreak/>
        <w:t xml:space="preserve">mean corpuscular volume, Na: sodium, PRP: rapid plasma </w:t>
      </w:r>
      <w:proofErr w:type="spellStart"/>
      <w:r w:rsidR="00493240" w:rsidRPr="00493240">
        <w:rPr>
          <w:rFonts w:ascii="Times New Roman" w:hAnsi="Times New Roman" w:cs="Times New Roman"/>
          <w:sz w:val="24"/>
          <w:szCs w:val="24"/>
        </w:rPr>
        <w:t>reagin</w:t>
      </w:r>
      <w:proofErr w:type="spellEnd"/>
      <w:r w:rsidR="00493240" w:rsidRPr="00493240">
        <w:rPr>
          <w:rFonts w:ascii="Times New Roman" w:hAnsi="Times New Roman" w:cs="Times New Roman"/>
          <w:sz w:val="24"/>
          <w:szCs w:val="24"/>
        </w:rPr>
        <w:t xml:space="preserve">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PT: </w:t>
      </w:r>
      <w:proofErr w:type="spellStart"/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>prothrombin</w:t>
      </w:r>
      <w:proofErr w:type="spellEnd"/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 xml:space="preserve"> time, PT-INR: prothrombin time-international normalized ratio, RBC: red blood cell, </w:t>
      </w:r>
      <w:r w:rsidR="00493240" w:rsidRPr="00493240">
        <w:rPr>
          <w:rFonts w:ascii="Times New Roman" w:hAnsi="Times New Roman" w:cs="Times New Roman"/>
          <w:sz w:val="24"/>
          <w:szCs w:val="24"/>
        </w:rPr>
        <w:t xml:space="preserve">RDW: red blood cell distribution width, sIL-2R: soluble interleukin-2 receptor,  TPHA: treponema pallidum hemagglutination test, VZV: varicella-zoster virus, </w:t>
      </w:r>
      <w:r w:rsidR="00493240" w:rsidRPr="00493240">
        <w:rPr>
          <w:rFonts w:ascii="Times New Roman" w:hAnsi="Times New Roman" w:cs="Times New Roman"/>
          <w:kern w:val="0"/>
          <w:sz w:val="24"/>
          <w:szCs w:val="24"/>
        </w:rPr>
        <w:t>WBC: white blood cell, 1 h: 1 hour.</w:t>
      </w:r>
      <w:r w:rsidR="00493240" w:rsidRPr="00B057EE">
        <w:t xml:space="preserve"> </w:t>
      </w:r>
    </w:p>
    <w:bookmarkEnd w:id="0"/>
    <w:p w14:paraId="330321FF" w14:textId="108F8BE5" w:rsidR="00493240" w:rsidRDefault="00493240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F696D9" w14:textId="63AE2785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2F11BA" w14:textId="68B1AE18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70B141" w14:textId="1AEF6EC7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799B89" w14:textId="1B65CDC8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94292E" w14:textId="485B8ACC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E8881A" w14:textId="4C3E0E05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ACB641" w14:textId="17BECF13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1AC407" w14:textId="0C8F9FE6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F5E483" w14:textId="7B1F5C57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265E47" w14:textId="00CB142C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D18832" w14:textId="03729181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44C6CC" w14:textId="3E54C8ED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ACF321" w14:textId="2C1D6717" w:rsid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08A7D5" w14:textId="3E086C2E" w:rsidR="007F16BB" w:rsidRDefault="007F16BB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2AE678" w14:textId="1BDF36A8" w:rsidR="007F16BB" w:rsidRDefault="007F16BB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409D27" w14:textId="23F5277F" w:rsidR="007F16BB" w:rsidRDefault="007F16BB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F8F899" w14:textId="6155ADA7" w:rsidR="007F16BB" w:rsidRDefault="007F16BB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F3CFC3" w14:textId="77777777" w:rsidR="007F16BB" w:rsidRDefault="007F16BB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234D13" w14:textId="5464576A" w:rsidR="004D5064" w:rsidRDefault="004D5064" w:rsidP="004D5064">
      <w:pPr>
        <w:spacing w:before="100" w:after="100"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A7E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3F771C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3F771C">
        <w:rPr>
          <w:rFonts w:ascii="Times New Roman" w:hAnsi="Times New Roman" w:cs="Times New Roman"/>
          <w:b/>
          <w:kern w:val="0"/>
          <w:sz w:val="24"/>
          <w:szCs w:val="24"/>
        </w:rPr>
        <w:t xml:space="preserve"> Cerebrospinal fluid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est </w:t>
      </w:r>
      <w:r w:rsidRPr="003F771C">
        <w:rPr>
          <w:rFonts w:ascii="Times New Roman" w:hAnsi="Times New Roman" w:cs="Times New Roman"/>
          <w:b/>
          <w:kern w:val="0"/>
          <w:sz w:val="24"/>
          <w:szCs w:val="24"/>
        </w:rPr>
        <w:t>data in the acute phas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of </w:t>
      </w:r>
      <w:r w:rsidRPr="00D53F4B">
        <w:rPr>
          <w:rFonts w:ascii="Times New Roman" w:hAnsi="Times New Roman" w:cs="Times New Roman"/>
          <w:b/>
          <w:kern w:val="0"/>
          <w:sz w:val="24"/>
          <w:szCs w:val="24"/>
        </w:rPr>
        <w:t>Kikuchi-Fujimoto disease</w:t>
      </w:r>
      <w:r w:rsidRPr="003F771C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bookmarkStart w:id="1" w:name="_MON_1691839995"/>
    <w:bookmarkEnd w:id="1"/>
    <w:p w14:paraId="287A60DD" w14:textId="1072A37B" w:rsidR="007F16BB" w:rsidRPr="007F16BB" w:rsidRDefault="00334118" w:rsidP="004D5064">
      <w:pPr>
        <w:spacing w:before="100" w:after="100"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object w:dxaOrig="7537" w:dyaOrig="5759" w14:anchorId="6E01D2F9">
          <v:shape id="_x0000_i1026" type="#_x0000_t75" style="width:376.7pt;height:4in" o:ole="">
            <v:imagedata r:id="rId10" o:title=""/>
          </v:shape>
          <o:OLEObject Type="Embed" ProgID="Excel.Sheet.12" ShapeID="_x0000_i1026" DrawAspect="Content" ObjectID="_1693290861" r:id="rId11"/>
        </w:object>
      </w:r>
    </w:p>
    <w:p w14:paraId="469571DC" w14:textId="2F1AF65D" w:rsidR="004D5064" w:rsidRPr="003F771C" w:rsidRDefault="004D5064" w:rsidP="004D506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62215731"/>
      <w:r w:rsidRPr="00137077">
        <w:rPr>
          <w:rFonts w:ascii="Times New Roman" w:hAnsi="Times New Roman" w:cs="Times New Roman"/>
          <w:sz w:val="24"/>
          <w:szCs w:val="24"/>
        </w:rPr>
        <w:t>CFP: cerebrospinal fluid pressure, CSF: cerebrospinal fluid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  <w:r w:rsidR="007F16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16BB" w:rsidRPr="007F16BB">
        <w:rPr>
          <w:rFonts w:ascii="Times New Roman" w:hAnsi="Times New Roman" w:cs="Times New Roman"/>
          <w:sz w:val="24"/>
          <w:szCs w:val="24"/>
        </w:rPr>
        <w:t>N/A</w:t>
      </w:r>
      <w:r w:rsidR="007F16BB">
        <w:rPr>
          <w:rFonts w:ascii="Times New Roman" w:hAnsi="Times New Roman" w:cs="Times New Roman"/>
          <w:sz w:val="24"/>
          <w:szCs w:val="24"/>
        </w:rPr>
        <w:t>: n</w:t>
      </w:r>
      <w:r w:rsidR="007F16BB" w:rsidRPr="007F16BB">
        <w:rPr>
          <w:rFonts w:ascii="Times New Roman" w:hAnsi="Times New Roman" w:cs="Times New Roman"/>
          <w:sz w:val="24"/>
          <w:szCs w:val="24"/>
        </w:rPr>
        <w:t xml:space="preserve">ot </w:t>
      </w:r>
      <w:r w:rsidR="007F16BB">
        <w:rPr>
          <w:rFonts w:ascii="Times New Roman" w:hAnsi="Times New Roman" w:cs="Times New Roman"/>
          <w:sz w:val="24"/>
          <w:szCs w:val="24"/>
        </w:rPr>
        <w:t>a</w:t>
      </w:r>
      <w:r w:rsidR="007F16BB" w:rsidRPr="007F16BB">
        <w:rPr>
          <w:rFonts w:ascii="Times New Roman" w:hAnsi="Times New Roman" w:cs="Times New Roman"/>
          <w:sz w:val="24"/>
          <w:szCs w:val="24"/>
        </w:rPr>
        <w:t>pplicable</w:t>
      </w:r>
      <w:r w:rsidR="007F16BB">
        <w:rPr>
          <w:rFonts w:ascii="Times New Roman" w:hAnsi="Times New Roman" w:cs="Times New Roman"/>
          <w:sz w:val="24"/>
          <w:szCs w:val="24"/>
        </w:rPr>
        <w:t>.</w:t>
      </w:r>
    </w:p>
    <w:p w14:paraId="6E3DDC10" w14:textId="77777777" w:rsidR="004D5064" w:rsidRPr="003F771C" w:rsidRDefault="004D5064" w:rsidP="004D506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p w14:paraId="5630352B" w14:textId="77777777" w:rsidR="004D5064" w:rsidRPr="003F771C" w:rsidRDefault="004D5064" w:rsidP="004D506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748712" w14:textId="77777777" w:rsidR="004D5064" w:rsidRDefault="004D5064" w:rsidP="004D506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BEF3F89" w14:textId="77777777" w:rsidR="004D5064" w:rsidRPr="004D5064" w:rsidRDefault="004D5064" w:rsidP="0015022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D5064" w:rsidRPr="004D5064" w:rsidSect="005B39EC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EC0064" w14:textId="77777777" w:rsidR="00197D78" w:rsidRDefault="00197D78" w:rsidP="00B72366">
      <w:r>
        <w:separator/>
      </w:r>
    </w:p>
  </w:endnote>
  <w:endnote w:type="continuationSeparator" w:id="0">
    <w:p w14:paraId="74FE66CB" w14:textId="77777777" w:rsidR="00197D78" w:rsidRDefault="00197D78" w:rsidP="00B72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1039511"/>
      <w:docPartObj>
        <w:docPartGallery w:val="Page Numbers (Bottom of Page)"/>
        <w:docPartUnique/>
      </w:docPartObj>
    </w:sdtPr>
    <w:sdtEndPr/>
    <w:sdtContent>
      <w:p w14:paraId="3D129617" w14:textId="709AFD79" w:rsidR="00B72366" w:rsidRDefault="00B723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39EC" w:rsidRPr="005B39EC">
          <w:rPr>
            <w:noProof/>
            <w:lang w:val="ja-JP"/>
          </w:rPr>
          <w:t>3</w:t>
        </w:r>
        <w:r>
          <w:fldChar w:fldCharType="end"/>
        </w:r>
      </w:p>
    </w:sdtContent>
  </w:sdt>
  <w:p w14:paraId="264DF185" w14:textId="77777777" w:rsidR="009A657C" w:rsidRDefault="00197D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FD5BA" w14:textId="77777777" w:rsidR="00197D78" w:rsidRDefault="00197D78" w:rsidP="00B72366">
      <w:r>
        <w:separator/>
      </w:r>
    </w:p>
  </w:footnote>
  <w:footnote w:type="continuationSeparator" w:id="0">
    <w:p w14:paraId="547BB00A" w14:textId="77777777" w:rsidR="00197D78" w:rsidRDefault="00197D78" w:rsidP="00B72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1"/>
  </w:docVars>
  <w:rsids>
    <w:rsidRoot w:val="00B72366"/>
    <w:rsid w:val="0010517F"/>
    <w:rsid w:val="001346E5"/>
    <w:rsid w:val="00144161"/>
    <w:rsid w:val="00197D78"/>
    <w:rsid w:val="00334118"/>
    <w:rsid w:val="004128C5"/>
    <w:rsid w:val="00471731"/>
    <w:rsid w:val="004825FF"/>
    <w:rsid w:val="00493240"/>
    <w:rsid w:val="004D5064"/>
    <w:rsid w:val="005B39EC"/>
    <w:rsid w:val="00756E72"/>
    <w:rsid w:val="007C598C"/>
    <w:rsid w:val="007F16BB"/>
    <w:rsid w:val="00846646"/>
    <w:rsid w:val="00990DE9"/>
    <w:rsid w:val="00A378D2"/>
    <w:rsid w:val="00B72366"/>
    <w:rsid w:val="00CF08C5"/>
    <w:rsid w:val="00D51DAB"/>
    <w:rsid w:val="00D53F4B"/>
    <w:rsid w:val="00E0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B98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3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3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2366"/>
  </w:style>
  <w:style w:type="paragraph" w:styleId="Footer">
    <w:name w:val="footer"/>
    <w:basedOn w:val="Normal"/>
    <w:link w:val="FooterChar"/>
    <w:uiPriority w:val="99"/>
    <w:unhideWhenUsed/>
    <w:rsid w:val="00B723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2366"/>
  </w:style>
  <w:style w:type="paragraph" w:customStyle="1" w:styleId="EndNoteBibliographyTitle">
    <w:name w:val="EndNote Bibliography Title"/>
    <w:basedOn w:val="Normal"/>
    <w:link w:val="EndNoteBibliographyTitle0"/>
    <w:rsid w:val="00B7236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7236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7236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72366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72366"/>
  </w:style>
  <w:style w:type="character" w:styleId="CommentReference">
    <w:name w:val="annotation reference"/>
    <w:basedOn w:val="DefaultParagraphFont"/>
    <w:uiPriority w:val="99"/>
    <w:semiHidden/>
    <w:unhideWhenUsed/>
    <w:rsid w:val="00B723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3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3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36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36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2366"/>
    <w:pPr>
      <w:ind w:leftChars="400" w:left="840"/>
    </w:pPr>
  </w:style>
  <w:style w:type="paragraph" w:styleId="Revision">
    <w:name w:val="Revision"/>
    <w:hidden/>
    <w:uiPriority w:val="99"/>
    <w:semiHidden/>
    <w:rsid w:val="00B723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3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3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2366"/>
  </w:style>
  <w:style w:type="paragraph" w:styleId="Footer">
    <w:name w:val="footer"/>
    <w:basedOn w:val="Normal"/>
    <w:link w:val="FooterChar"/>
    <w:uiPriority w:val="99"/>
    <w:unhideWhenUsed/>
    <w:rsid w:val="00B723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2366"/>
  </w:style>
  <w:style w:type="paragraph" w:customStyle="1" w:styleId="EndNoteBibliographyTitle">
    <w:name w:val="EndNote Bibliography Title"/>
    <w:basedOn w:val="Normal"/>
    <w:link w:val="EndNoteBibliographyTitle0"/>
    <w:rsid w:val="00B7236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7236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7236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72366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72366"/>
  </w:style>
  <w:style w:type="character" w:styleId="CommentReference">
    <w:name w:val="annotation reference"/>
    <w:basedOn w:val="DefaultParagraphFont"/>
    <w:uiPriority w:val="99"/>
    <w:semiHidden/>
    <w:unhideWhenUsed/>
    <w:rsid w:val="00B723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3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3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36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36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2366"/>
    <w:pPr>
      <w:ind w:leftChars="400" w:left="840"/>
    </w:pPr>
  </w:style>
  <w:style w:type="paragraph" w:styleId="Revision">
    <w:name w:val="Revision"/>
    <w:hidden/>
    <w:uiPriority w:val="99"/>
    <w:semiHidden/>
    <w:rsid w:val="00B72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2.xlsx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DE6B6-39F8-4F33-85BD-D59CB3FFE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00</Words>
  <Characters>1320</Characters>
  <Application>Microsoft Office Word</Application>
  <DocSecurity>0</DocSecurity>
  <Lines>4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智人</dc:creator>
  <cp:keywords/>
  <dc:description/>
  <cp:lastModifiedBy>MCALORING</cp:lastModifiedBy>
  <cp:revision>4</cp:revision>
  <dcterms:created xsi:type="dcterms:W3CDTF">2021-08-30T03:52:00Z</dcterms:created>
  <dcterms:modified xsi:type="dcterms:W3CDTF">2021-09-16T01:48:00Z</dcterms:modified>
</cp:coreProperties>
</file>